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DFD0B" w14:textId="2DBFFD55" w:rsidR="00745E4E" w:rsidRPr="00193DA0" w:rsidRDefault="00EA68A3" w:rsidP="00193DA0">
      <w:pPr>
        <w:jc w:val="center"/>
        <w:rPr>
          <w:b/>
          <w:bCs/>
        </w:rPr>
      </w:pPr>
      <w:r>
        <w:rPr>
          <w:b/>
          <w:bCs/>
        </w:rPr>
        <w:t>Semi-structured i</w:t>
      </w:r>
      <w:r w:rsidR="00193DA0" w:rsidRPr="00193DA0">
        <w:rPr>
          <w:b/>
          <w:bCs/>
        </w:rPr>
        <w:t>nterview schedule for post-course interviews with pre-registration pharmacists</w:t>
      </w:r>
    </w:p>
    <w:p w14:paraId="5DD3D298" w14:textId="77777777" w:rsidR="00193DA0" w:rsidRDefault="00193DA0">
      <w:pPr>
        <w:rPr>
          <w:b/>
          <w:bCs/>
        </w:rPr>
      </w:pPr>
    </w:p>
    <w:p w14:paraId="2557596C" w14:textId="76956F18" w:rsidR="00193DA0" w:rsidRPr="00193DA0" w:rsidRDefault="00193DA0">
      <w:pPr>
        <w:rPr>
          <w:b/>
          <w:bCs/>
        </w:rPr>
      </w:pPr>
      <w:r w:rsidRPr="00193DA0">
        <w:rPr>
          <w:b/>
          <w:bCs/>
        </w:rPr>
        <w:t>Introduction</w:t>
      </w:r>
    </w:p>
    <w:p w14:paraId="4112BA72" w14:textId="1760A4F2" w:rsidR="00193DA0" w:rsidRDefault="00193DA0" w:rsidP="00193DA0">
      <w:pPr>
        <w:pStyle w:val="ListParagraph"/>
        <w:numPr>
          <w:ilvl w:val="0"/>
          <w:numId w:val="1"/>
        </w:numPr>
      </w:pPr>
      <w:r>
        <w:t>Explain purpose of interview</w:t>
      </w:r>
    </w:p>
    <w:p w14:paraId="71A48804" w14:textId="656AE474" w:rsidR="00193DA0" w:rsidRDefault="00193DA0" w:rsidP="00193DA0">
      <w:pPr>
        <w:pStyle w:val="ListParagraph"/>
        <w:numPr>
          <w:ilvl w:val="0"/>
          <w:numId w:val="1"/>
        </w:numPr>
      </w:pPr>
      <w:r>
        <w:t>Highlight option to terminate at any time and withdraw from the study without giving a reason</w:t>
      </w:r>
    </w:p>
    <w:p w14:paraId="153961C5" w14:textId="3549EB25" w:rsidR="00193DA0" w:rsidRDefault="00193DA0" w:rsidP="00193DA0">
      <w:pPr>
        <w:pStyle w:val="ListParagraph"/>
        <w:numPr>
          <w:ilvl w:val="0"/>
          <w:numId w:val="1"/>
        </w:numPr>
      </w:pPr>
      <w:r>
        <w:t>Confirm happy for audio recording and explain anonymity process</w:t>
      </w:r>
    </w:p>
    <w:p w14:paraId="1D8F9735" w14:textId="31E6D66B" w:rsidR="00193DA0" w:rsidRDefault="00193DA0" w:rsidP="00193DA0">
      <w:pPr>
        <w:pStyle w:val="ListParagraph"/>
        <w:numPr>
          <w:ilvl w:val="0"/>
          <w:numId w:val="2"/>
        </w:numPr>
      </w:pPr>
      <w:r>
        <w:t>General reflection on the course</w:t>
      </w:r>
    </w:p>
    <w:p w14:paraId="3BE82FB0" w14:textId="77777777" w:rsidR="004173C8" w:rsidRDefault="00193DA0" w:rsidP="004173C8">
      <w:pPr>
        <w:pStyle w:val="ListParagraph"/>
        <w:numPr>
          <w:ilvl w:val="1"/>
          <w:numId w:val="2"/>
        </w:numPr>
        <w:rPr>
          <w:i/>
          <w:iCs/>
        </w:rPr>
      </w:pPr>
      <w:r w:rsidRPr="00193DA0">
        <w:rPr>
          <w:i/>
          <w:iCs/>
        </w:rPr>
        <w:t>What did you think of the interprofessional simulation course you participated in on XXX?</w:t>
      </w:r>
      <w:r w:rsidR="004173C8" w:rsidRPr="004173C8">
        <w:rPr>
          <w:i/>
          <w:iCs/>
        </w:rPr>
        <w:t xml:space="preserve"> </w:t>
      </w:r>
    </w:p>
    <w:p w14:paraId="7FBC9804" w14:textId="1B42AD9B" w:rsidR="00193DA0" w:rsidRPr="004173C8" w:rsidRDefault="004173C8" w:rsidP="004173C8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How did you find the course?</w:t>
      </w:r>
    </w:p>
    <w:p w14:paraId="7557FAEB" w14:textId="40D52739" w:rsidR="00193DA0" w:rsidRPr="00193DA0" w:rsidRDefault="00193DA0" w:rsidP="00193DA0">
      <w:pPr>
        <w:pStyle w:val="ListParagraph"/>
        <w:numPr>
          <w:ilvl w:val="1"/>
          <w:numId w:val="2"/>
        </w:numPr>
        <w:rPr>
          <w:i/>
          <w:iCs/>
        </w:rPr>
      </w:pPr>
      <w:r w:rsidRPr="00193DA0">
        <w:rPr>
          <w:i/>
          <w:iCs/>
        </w:rPr>
        <w:t>What did you take away from it?</w:t>
      </w:r>
    </w:p>
    <w:p w14:paraId="1F1F1EF1" w14:textId="5F6C3031" w:rsidR="00193DA0" w:rsidRDefault="00193DA0" w:rsidP="00A53E7B">
      <w:pPr>
        <w:rPr>
          <w:i/>
          <w:iCs/>
        </w:rPr>
      </w:pPr>
    </w:p>
    <w:p w14:paraId="5481A888" w14:textId="27C8421C" w:rsidR="00893008" w:rsidRPr="00893008" w:rsidRDefault="004173C8" w:rsidP="00A53E7B">
      <w:pPr>
        <w:rPr>
          <w:b/>
          <w:bCs/>
        </w:rPr>
      </w:pPr>
      <w:r>
        <w:rPr>
          <w:b/>
          <w:bCs/>
        </w:rPr>
        <w:t>Specific topics</w:t>
      </w:r>
    </w:p>
    <w:p w14:paraId="35C445F0" w14:textId="2C97EAC9" w:rsidR="00A53E7B" w:rsidRP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 w:rsidRPr="00A53E7B">
        <w:rPr>
          <w:i/>
          <w:iCs/>
        </w:rPr>
        <w:t xml:space="preserve">Did anything </w:t>
      </w:r>
      <w:r w:rsidR="00893008">
        <w:rPr>
          <w:i/>
          <w:iCs/>
        </w:rPr>
        <w:t xml:space="preserve">about the course </w:t>
      </w:r>
      <w:r w:rsidRPr="00A53E7B">
        <w:rPr>
          <w:i/>
          <w:iCs/>
        </w:rPr>
        <w:t>challenge any of your beliefs</w:t>
      </w:r>
      <w:r>
        <w:rPr>
          <w:i/>
          <w:iCs/>
        </w:rPr>
        <w:t>/assumptions</w:t>
      </w:r>
      <w:r w:rsidRPr="00A53E7B">
        <w:rPr>
          <w:i/>
          <w:iCs/>
        </w:rPr>
        <w:t>?</w:t>
      </w:r>
    </w:p>
    <w:p w14:paraId="4F5BBA1E" w14:textId="4E23D938" w:rsid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 w:rsidRPr="00A53E7B">
        <w:rPr>
          <w:i/>
          <w:iCs/>
        </w:rPr>
        <w:t>(If yes) How did that make you feel?</w:t>
      </w:r>
    </w:p>
    <w:p w14:paraId="50510F70" w14:textId="6C4E884A" w:rsidR="00893008" w:rsidRPr="00A53E7B" w:rsidRDefault="00893008" w:rsidP="00A53E7B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Did it make you re-evaluate what you believed?</w:t>
      </w:r>
    </w:p>
    <w:p w14:paraId="13156AEA" w14:textId="62FF9138" w:rsid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 w:rsidRPr="00A53E7B">
        <w:rPr>
          <w:i/>
          <w:iCs/>
        </w:rPr>
        <w:t>Do you think that others on the course felt similarly (or differently)?</w:t>
      </w:r>
    </w:p>
    <w:p w14:paraId="0172F620" w14:textId="3BB27D96" w:rsidR="00340477" w:rsidRPr="00893008" w:rsidRDefault="00340477" w:rsidP="00A53E7B">
      <w:pPr>
        <w:pStyle w:val="ListParagraph"/>
        <w:numPr>
          <w:ilvl w:val="1"/>
          <w:numId w:val="2"/>
        </w:numPr>
        <w:rPr>
          <w:i/>
          <w:iCs/>
          <w:color w:val="000000" w:themeColor="text1"/>
        </w:rPr>
      </w:pPr>
      <w:r w:rsidRPr="00893008">
        <w:rPr>
          <w:i/>
          <w:iCs/>
          <w:color w:val="000000" w:themeColor="text1"/>
        </w:rPr>
        <w:t>Do you think the feelings differed between the pre-reg pharmacists and the medical students?</w:t>
      </w:r>
    </w:p>
    <w:p w14:paraId="3FD38EAA" w14:textId="0371A4A4" w:rsid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Have you thought much about (the specific situation) since then?</w:t>
      </w:r>
    </w:p>
    <w:p w14:paraId="2C278934" w14:textId="2A614E9E" w:rsid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Has this changed what you will do or how you will act in the future?</w:t>
      </w:r>
    </w:p>
    <w:p w14:paraId="7211CF4C" w14:textId="29861AA8" w:rsid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(If yes) In what ways?</w:t>
      </w:r>
    </w:p>
    <w:p w14:paraId="18B9737A" w14:textId="6F61A751" w:rsidR="00A53E7B" w:rsidRPr="00893008" w:rsidRDefault="00A53E7B" w:rsidP="00A53E7B">
      <w:pPr>
        <w:pStyle w:val="ListParagraph"/>
        <w:numPr>
          <w:ilvl w:val="1"/>
          <w:numId w:val="2"/>
        </w:numPr>
        <w:rPr>
          <w:i/>
          <w:iCs/>
          <w:color w:val="000000" w:themeColor="text1"/>
        </w:rPr>
      </w:pPr>
      <w:r w:rsidRPr="00893008">
        <w:rPr>
          <w:i/>
          <w:iCs/>
          <w:color w:val="000000" w:themeColor="text1"/>
        </w:rPr>
        <w:t>Do you think this will change your relationships within the clinical workplace? (</w:t>
      </w:r>
      <w:proofErr w:type="gramStart"/>
      <w:r w:rsidRPr="00893008">
        <w:rPr>
          <w:i/>
          <w:iCs/>
          <w:color w:val="000000" w:themeColor="text1"/>
        </w:rPr>
        <w:t>with</w:t>
      </w:r>
      <w:proofErr w:type="gramEnd"/>
      <w:r w:rsidRPr="00893008">
        <w:rPr>
          <w:i/>
          <w:iCs/>
          <w:color w:val="000000" w:themeColor="text1"/>
        </w:rPr>
        <w:t xml:space="preserve"> medical students / doctors?)</w:t>
      </w:r>
    </w:p>
    <w:p w14:paraId="1C6EA2FB" w14:textId="287EF096" w:rsidR="00A53E7B" w:rsidRDefault="00A53E7B" w:rsidP="00A53E7B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Have you planned to take this learning further in any way?</w:t>
      </w:r>
    </w:p>
    <w:p w14:paraId="166F9E67" w14:textId="77777777" w:rsidR="00893008" w:rsidRDefault="00A53E7B" w:rsidP="00893008">
      <w:pPr>
        <w:pStyle w:val="ListParagraph"/>
        <w:numPr>
          <w:ilvl w:val="1"/>
          <w:numId w:val="2"/>
        </w:numPr>
        <w:rPr>
          <w:i/>
          <w:iCs/>
        </w:rPr>
      </w:pPr>
      <w:r>
        <w:rPr>
          <w:i/>
          <w:iCs/>
        </w:rPr>
        <w:t>Where would you like to go next with this?</w:t>
      </w:r>
      <w:r w:rsidR="00893008" w:rsidRPr="00893008">
        <w:rPr>
          <w:i/>
          <w:iCs/>
        </w:rPr>
        <w:t xml:space="preserve"> </w:t>
      </w:r>
    </w:p>
    <w:p w14:paraId="28E06F5A" w14:textId="47896AD9" w:rsidR="00A53E7B" w:rsidRDefault="00A53E7B" w:rsidP="00893008">
      <w:pPr>
        <w:pStyle w:val="ListParagraph"/>
        <w:ind w:left="1440"/>
        <w:rPr>
          <w:i/>
          <w:iCs/>
        </w:rPr>
      </w:pPr>
    </w:p>
    <w:p w14:paraId="3BF90626" w14:textId="35C7372B" w:rsidR="00AB748C" w:rsidRDefault="00AB748C" w:rsidP="00AB748C">
      <w:pPr>
        <w:rPr>
          <w:b/>
          <w:bCs/>
        </w:rPr>
      </w:pPr>
      <w:r w:rsidRPr="00AB748C">
        <w:rPr>
          <w:b/>
          <w:bCs/>
        </w:rPr>
        <w:t>Close</w:t>
      </w:r>
    </w:p>
    <w:p w14:paraId="369C4975" w14:textId="5E11DE3A" w:rsidR="00AB748C" w:rsidRDefault="00AB748C" w:rsidP="00AB748C">
      <w:pPr>
        <w:pStyle w:val="ListParagraph"/>
        <w:numPr>
          <w:ilvl w:val="0"/>
          <w:numId w:val="2"/>
        </w:numPr>
      </w:pPr>
      <w:r w:rsidRPr="00AB748C">
        <w:t>Is there anything else you would like to add to what has been said?</w:t>
      </w:r>
    </w:p>
    <w:p w14:paraId="3357D9C1" w14:textId="780B4268" w:rsidR="00A53E7B" w:rsidRPr="00340477" w:rsidRDefault="00AB748C" w:rsidP="00340477">
      <w:pPr>
        <w:pStyle w:val="ListParagraph"/>
        <w:numPr>
          <w:ilvl w:val="0"/>
          <w:numId w:val="2"/>
        </w:numPr>
      </w:pPr>
      <w:r>
        <w:t>Thanks and wrap up</w:t>
      </w:r>
    </w:p>
    <w:sectPr w:rsidR="00A53E7B" w:rsidRPr="00340477" w:rsidSect="00340477">
      <w:pgSz w:w="11900" w:h="16840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871922"/>
    <w:multiLevelType w:val="hybridMultilevel"/>
    <w:tmpl w:val="C83EA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8630D"/>
    <w:multiLevelType w:val="hybridMultilevel"/>
    <w:tmpl w:val="4974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A0"/>
    <w:rsid w:val="00054CD0"/>
    <w:rsid w:val="00067A5D"/>
    <w:rsid w:val="00077E4D"/>
    <w:rsid w:val="000A26D0"/>
    <w:rsid w:val="000B4B20"/>
    <w:rsid w:val="000F0D57"/>
    <w:rsid w:val="000F5F5D"/>
    <w:rsid w:val="0012734A"/>
    <w:rsid w:val="0014414A"/>
    <w:rsid w:val="001447BE"/>
    <w:rsid w:val="00146A77"/>
    <w:rsid w:val="0016063D"/>
    <w:rsid w:val="0016312F"/>
    <w:rsid w:val="00184C8E"/>
    <w:rsid w:val="00193DA0"/>
    <w:rsid w:val="00200748"/>
    <w:rsid w:val="00211FED"/>
    <w:rsid w:val="00236555"/>
    <w:rsid w:val="002A799A"/>
    <w:rsid w:val="002A7F8C"/>
    <w:rsid w:val="002C79AA"/>
    <w:rsid w:val="002D0878"/>
    <w:rsid w:val="002D1B89"/>
    <w:rsid w:val="00311B0E"/>
    <w:rsid w:val="00335028"/>
    <w:rsid w:val="00336747"/>
    <w:rsid w:val="00337D30"/>
    <w:rsid w:val="00340477"/>
    <w:rsid w:val="00347193"/>
    <w:rsid w:val="003814D6"/>
    <w:rsid w:val="003A20A7"/>
    <w:rsid w:val="003E6ED2"/>
    <w:rsid w:val="004173C8"/>
    <w:rsid w:val="00482C20"/>
    <w:rsid w:val="004E01A1"/>
    <w:rsid w:val="00514126"/>
    <w:rsid w:val="00531142"/>
    <w:rsid w:val="00533C8F"/>
    <w:rsid w:val="00555D4D"/>
    <w:rsid w:val="005655D6"/>
    <w:rsid w:val="00575254"/>
    <w:rsid w:val="005A6129"/>
    <w:rsid w:val="005B3A18"/>
    <w:rsid w:val="005B707E"/>
    <w:rsid w:val="005C5A57"/>
    <w:rsid w:val="006118EC"/>
    <w:rsid w:val="00624717"/>
    <w:rsid w:val="006457A3"/>
    <w:rsid w:val="00647CB9"/>
    <w:rsid w:val="006650BA"/>
    <w:rsid w:val="006757D0"/>
    <w:rsid w:val="006807DB"/>
    <w:rsid w:val="0069755A"/>
    <w:rsid w:val="006A1922"/>
    <w:rsid w:val="006B2642"/>
    <w:rsid w:val="0071333F"/>
    <w:rsid w:val="0071628C"/>
    <w:rsid w:val="00730495"/>
    <w:rsid w:val="007369C1"/>
    <w:rsid w:val="00745E4E"/>
    <w:rsid w:val="00752E1A"/>
    <w:rsid w:val="00763555"/>
    <w:rsid w:val="007B0D04"/>
    <w:rsid w:val="007C4821"/>
    <w:rsid w:val="007D16E4"/>
    <w:rsid w:val="007D1E12"/>
    <w:rsid w:val="00810886"/>
    <w:rsid w:val="00817818"/>
    <w:rsid w:val="008500F2"/>
    <w:rsid w:val="00873097"/>
    <w:rsid w:val="00893008"/>
    <w:rsid w:val="00893815"/>
    <w:rsid w:val="008B18A2"/>
    <w:rsid w:val="008E0D36"/>
    <w:rsid w:val="008E4226"/>
    <w:rsid w:val="00980A5B"/>
    <w:rsid w:val="00983FE3"/>
    <w:rsid w:val="009855CD"/>
    <w:rsid w:val="00986175"/>
    <w:rsid w:val="009A746B"/>
    <w:rsid w:val="00A07233"/>
    <w:rsid w:val="00A2158C"/>
    <w:rsid w:val="00A53E7B"/>
    <w:rsid w:val="00A70293"/>
    <w:rsid w:val="00A777E9"/>
    <w:rsid w:val="00A81AAB"/>
    <w:rsid w:val="00A83E70"/>
    <w:rsid w:val="00AA061A"/>
    <w:rsid w:val="00AB748C"/>
    <w:rsid w:val="00B15408"/>
    <w:rsid w:val="00B954C9"/>
    <w:rsid w:val="00BB7EDA"/>
    <w:rsid w:val="00BD49A6"/>
    <w:rsid w:val="00C00E0E"/>
    <w:rsid w:val="00C01F7B"/>
    <w:rsid w:val="00C31D4D"/>
    <w:rsid w:val="00C33BBF"/>
    <w:rsid w:val="00CA05EF"/>
    <w:rsid w:val="00CF1459"/>
    <w:rsid w:val="00D3309A"/>
    <w:rsid w:val="00D35B6E"/>
    <w:rsid w:val="00D522DB"/>
    <w:rsid w:val="00D97316"/>
    <w:rsid w:val="00DB1F60"/>
    <w:rsid w:val="00DC25CF"/>
    <w:rsid w:val="00DD0100"/>
    <w:rsid w:val="00DE491C"/>
    <w:rsid w:val="00DF033F"/>
    <w:rsid w:val="00E03325"/>
    <w:rsid w:val="00E059E5"/>
    <w:rsid w:val="00E17786"/>
    <w:rsid w:val="00E556CF"/>
    <w:rsid w:val="00E768E7"/>
    <w:rsid w:val="00E96CDF"/>
    <w:rsid w:val="00EA68A3"/>
    <w:rsid w:val="00EC4BFD"/>
    <w:rsid w:val="00EE13EB"/>
    <w:rsid w:val="00EE4AE3"/>
    <w:rsid w:val="00F244EA"/>
    <w:rsid w:val="00F3552D"/>
    <w:rsid w:val="00F62D88"/>
    <w:rsid w:val="00FB009F"/>
    <w:rsid w:val="00F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4BD1D"/>
  <w15:chartTrackingRefBased/>
  <w15:docId w15:val="{7D1217D5-097E-E64A-A28C-2B816C3E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D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ENTIRE Vicky</dc:creator>
  <cp:keywords/>
  <dc:description/>
  <cp:lastModifiedBy>TALLENTIRE Vicky</cp:lastModifiedBy>
  <cp:revision>3</cp:revision>
  <cp:lastPrinted>2021-01-13T08:09:00Z</cp:lastPrinted>
  <dcterms:created xsi:type="dcterms:W3CDTF">2021-06-25T16:03:00Z</dcterms:created>
  <dcterms:modified xsi:type="dcterms:W3CDTF">2021-06-25T16:04:00Z</dcterms:modified>
</cp:coreProperties>
</file>